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B596F" w14:textId="52A49570" w:rsidR="006B2FBF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Search strategies – performed on 11/9/2022 </w:t>
      </w:r>
    </w:p>
    <w:p w14:paraId="30A2E386" w14:textId="77777777" w:rsidR="006B2FBF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1 PubMed 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370"/>
        <w:gridCol w:w="990"/>
      </w:tblGrid>
      <w:tr w:rsidR="006B2FBF" w14:paraId="026AE31A" w14:textId="77777777"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4A3E" w14:textId="77777777" w:rsidR="006B2FB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02011" w14:textId="77777777" w:rsidR="006B2FB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ts </w:t>
            </w:r>
          </w:p>
        </w:tc>
      </w:tr>
      <w:tr w:rsidR="006B2FBF" w14:paraId="23599232" w14:textId="77777777">
        <w:trPr>
          <w:trHeight w:val="440"/>
        </w:trPr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71564" w14:textId="77777777" w:rsidR="006B2FBF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Microbiota"[Mesh] 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C78F9" w14:textId="77777777" w:rsidR="006B2FBF" w:rsidRDefault="006B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FBF" w14:paraId="15FC44E9" w14:textId="77777777">
        <w:trPr>
          <w:trHeight w:val="440"/>
        </w:trPr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424F" w14:textId="77777777" w:rsidR="006B2FBF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Vaginal OR "Cervix Uteri"[Mesh] </w:t>
            </w: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EA8BD" w14:textId="77777777" w:rsidR="006B2FBF" w:rsidRDefault="006B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FBF" w14:paraId="64E6DE81" w14:textId="77777777">
        <w:trPr>
          <w:trHeight w:val="440"/>
        </w:trPr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C67DA" w14:textId="77777777" w:rsidR="006B2FBF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(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Mesh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ak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exico"[Mesh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b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uv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cent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cost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atemal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ndur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uguay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Mesh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ent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entin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entin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aman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ador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ador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ador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caragu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sou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liv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Chile"[Mesh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mb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uador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Paraguay"[Mesh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ezuel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r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r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Puerto Rico"[Mesh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icu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ca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ca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Hispanic Americans"[Mesh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o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exican Americans"[Mesh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ibb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AND ("united states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"[tiab] OR "nor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nor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idwestern United States"[Mesh] OR "Southeastern United States"[Mesh] OR "Southwestern United States"[Mesh] OR "Northwestern United States"[Mesh] OR "Appalachia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great lakes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m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l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 atl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ion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midd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l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midd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l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ion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idwestern us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idwestern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great plains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heartland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new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l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ortheastern us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ortheastern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ortheast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ortheast us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pacific northwest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orthwestern us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orthwest us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orthwestern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orthwest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pacific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southeast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southeastern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southeast region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southeastern region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southeast us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southeastern us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southern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southern us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southwest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southwestern state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southwest us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 "southwestern us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deep south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black belt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rust belt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district of Columbi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Washington dc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Alabam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Alask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Arizon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Arkansas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Californi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Colorado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Connecticut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Delaware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Florid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Georgi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Hawaii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w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Idaho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Illinois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Indian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Iow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Kansas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Kentucky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Louisian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aine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aryland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assachusetts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ichigan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innesot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inneapolis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ississippi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issouri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Montan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ebrask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evad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ew Hampshire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ew Jersey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ew Mexico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ew York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orth Carolin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North Dakot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Ohio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Oklahom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Oregon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Pennsylvani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Rhode Island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South Carolin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South Dakot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Tennessee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Texas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Utah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Vermont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Virgini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Washington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West Virgini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Wisconsin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Wyoming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Americas"[Mesh])</w:t>
            </w: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DB6E" w14:textId="77777777" w:rsidR="006B2FBF" w:rsidRDefault="006B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FBF" w14:paraId="4D5C8A92" w14:textId="77777777">
        <w:trPr>
          <w:trHeight w:val="440"/>
        </w:trPr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E903" w14:textId="77777777" w:rsidR="006B2FBF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lters: Female</w:t>
            </w: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1CC05" w14:textId="77777777" w:rsidR="006B2FBF" w:rsidRDefault="006B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FBF" w14:paraId="77F7E34A" w14:textId="77777777">
        <w:trPr>
          <w:trHeight w:val="440"/>
        </w:trPr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CEA10" w14:textId="77777777" w:rsidR="006B2FBF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lters: from 2000 - 2022</w:t>
            </w: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5EA7" w14:textId="77777777" w:rsidR="006B2FBF" w:rsidRDefault="006B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FBF" w14:paraId="5A25ACEA" w14:textId="77777777"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777AE" w14:textId="77777777" w:rsidR="006B2FBF" w:rsidRDefault="006B2F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3A56" w14:textId="77777777" w:rsidR="006B2FB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8 </w:t>
            </w:r>
          </w:p>
        </w:tc>
      </w:tr>
    </w:tbl>
    <w:p w14:paraId="72676545" w14:textId="77777777" w:rsidR="006B2FBF" w:rsidRDefault="006B2FB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A50739" w14:textId="77777777" w:rsidR="006B2FBF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2 EMBASE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370"/>
        <w:gridCol w:w="990"/>
      </w:tblGrid>
      <w:tr w:rsidR="006B2FBF" w14:paraId="23D55400" w14:textId="77777777"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2D29F" w14:textId="77777777" w:rsidR="006B2FB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71174" w14:textId="77777777" w:rsidR="006B2FB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ts </w:t>
            </w:r>
          </w:p>
        </w:tc>
      </w:tr>
      <w:tr w:rsidR="006B2FBF" w14:paraId="72C5A7BA" w14:textId="77777777">
        <w:trPr>
          <w:trHeight w:val="440"/>
        </w:trPr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45B11" w14:textId="77777777" w:rsidR="006B2FBF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'microbiota'/exp OR microbiota)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7790" w14:textId="77777777" w:rsidR="006B2FBF" w:rsidRDefault="006B2F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FBF" w14:paraId="00ADED62" w14:textId="77777777">
        <w:trPr>
          <w:trHeight w:val="440"/>
        </w:trPr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714D" w14:textId="77777777" w:rsidR="006B2FBF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(vaginal OR 'cervix'/exp OR cervix)</w:t>
            </w: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4BA6" w14:textId="77777777" w:rsidR="006B2FBF" w:rsidRDefault="006B2F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FBF" w14:paraId="53E9DCFD" w14:textId="77777777">
        <w:trPr>
          <w:trHeight w:val="440"/>
        </w:trPr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8866B" w14:textId="77777777" w:rsidR="006B2FBF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o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 and cent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'/exp OR 'south and cent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ak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/exp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'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b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uv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cent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cost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atemal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ndur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uguay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entine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entinian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entinean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aman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ador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ador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lvador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caragu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liv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mb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uador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ezuel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r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r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r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/exp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r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public'/exp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public'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b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/exp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b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icu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ca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cano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o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/exp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'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o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/exp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ibb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AND ('united states'/exp OR 'united states'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':ti,ab OR 'nor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or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'/exp OR 'nor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'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alach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great lakes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m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l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 atl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ion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midd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l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midd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l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ion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midwestern us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midwestern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great plains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rtland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ew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l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ortheastern us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ortheastern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ortheast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ortheast us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pacific northwest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orthwestern us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orthwest us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orthwestern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orthwest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pacific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east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eastern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east region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eastern region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east us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eastern us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ern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ern us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west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western state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west us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western us*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deep south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black belt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rust belt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district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b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hingt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c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abam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ask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izon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kansas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rado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necticut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aware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id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orgi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waii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w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aho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linois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an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w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nsas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tucky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uisian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ne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yland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sachusetts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higan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nesot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neapolis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sissippi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souri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an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brask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vad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ew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mpshi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ew jersey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ew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ew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r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or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o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nor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ko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hio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lahom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egon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nnsylvani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o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land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o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sou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ko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nnessee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as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ah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mont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ginia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hington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wes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gin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sconsin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yoming: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western hemisphere'/exp OR 'western hemisphere')</w:t>
            </w: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98B17" w14:textId="77777777" w:rsidR="006B2FBF" w:rsidRDefault="006B2F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FBF" w14:paraId="7922E0AD" w14:textId="77777777">
        <w:trPr>
          <w:trHeight w:val="440"/>
        </w:trPr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FC028" w14:textId="77777777" w:rsidR="006B2FBF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[female]</w:t>
            </w: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BAE1A" w14:textId="77777777" w:rsidR="006B2FBF" w:rsidRDefault="006B2F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FBF" w14:paraId="0FB0C624" w14:textId="77777777">
        <w:trPr>
          <w:trHeight w:val="440"/>
        </w:trPr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46C1" w14:textId="77777777" w:rsidR="006B2FBF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[2000-2022]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14855" w14:textId="77777777" w:rsidR="006B2FBF" w:rsidRDefault="006B2F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FBF" w14:paraId="51CBB944" w14:textId="77777777"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DFDB7" w14:textId="77777777" w:rsidR="006B2FBF" w:rsidRDefault="006B2F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B1685" w14:textId="77777777" w:rsidR="006B2FB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8 </w:t>
            </w:r>
          </w:p>
        </w:tc>
      </w:tr>
    </w:tbl>
    <w:p w14:paraId="0F8F5473" w14:textId="77777777" w:rsidR="006B2FBF" w:rsidRDefault="006B2FB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A78517" w14:textId="77777777" w:rsidR="006B2FBF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3 Scopus 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370"/>
        <w:gridCol w:w="990"/>
      </w:tblGrid>
      <w:tr w:rsidR="006B2FBF" w14:paraId="6F02D420" w14:textId="77777777"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7782" w14:textId="77777777" w:rsidR="006B2FB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A79E4" w14:textId="77777777" w:rsidR="006B2FB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ts </w:t>
            </w:r>
          </w:p>
        </w:tc>
      </w:tr>
      <w:tr w:rsidR="006B2FBF" w14:paraId="2BE49E3A" w14:textId="77777777">
        <w:trPr>
          <w:trHeight w:val="440"/>
        </w:trPr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C795" w14:textId="77777777" w:rsidR="006B2FBF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 ( TITLE-ABS-KEY ( microbiota )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97FC" w14:textId="77777777" w:rsidR="006B2FBF" w:rsidRDefault="006B2F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FBF" w14:paraId="0ED423EF" w14:textId="77777777">
        <w:trPr>
          <w:trHeight w:val="440"/>
        </w:trPr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6DE53" w14:textId="77777777" w:rsidR="006B2FBF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TITLE-ABS-KEY ( vagina  OR  cervix ) ) )</w:t>
            </w: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0C64" w14:textId="77777777" w:rsidR="006B2FBF" w:rsidRDefault="006B2F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FBF" w14:paraId="525147FD" w14:textId="77777777">
        <w:trPr>
          <w:trHeight w:val="440"/>
        </w:trPr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345DD" w14:textId="77777777" w:rsidR="006B2FBF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 ( ( INDEXTERMS ( ( "Hispanic Americans" )  OR  ( "Mexican Americans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)  OR  ( "Mexico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)  OR  ( "Chile" )  OR  ( "Paraguay" )  OR  ( "Puerto Rico" )  OR  ( "Americas" )  OR  ( "Western Hemisphere" ) )  OR  ( TITLE-ABS-KEY (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ak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b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uv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" )  OR  ( "cent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" )  OR  ( "cost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atemal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ndur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uguay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ent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entin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entin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aman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ador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ador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ador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caragu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" )  OR  ( "sou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liv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mb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uador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guay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ezuel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r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r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icu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ca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ca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o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ibb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" ) ) )  AND  ( INDEXTERMS ( ( "united states" )  OR  ( "nor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)  OR  ( "Midwestern United States" )  OR  ( "Southeastern United States" )  OR  ( "Southwestern United States" )  OR  ( "Northwestern United States" ) ) )  OR  ( TITLE-ABS-KEY (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" )  OR  ( "nor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" )  OR  ( "Appalachia*" )  OR  ( "great lakes" )  OR  ( "m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l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 atl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ion*" )  OR  ( "midd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l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*" )  OR  ( "midd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l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ion*" )  OR  ( "midwestern us*" )  OR  ( "midwestern state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*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*" )  OR  ( "great plains" )  OR  ( "heartland" )  OR  ( "new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l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 )  OR  ( "northeastern us*" )  OR  ( "northeastern state*" )  OR  ( "northeast state*" )  OR  ( "northeast us*" )  OR  ( "pacific northwest" )  OR  ( "northwestern us*" )  OR  ( "northwest us*" )  OR  ( "northwestern state*" )  OR  ( "northwest state*" )  OR  ( "pacific state*" )  OR  ( "southeast state*" )  OR  (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"southeastern state*" )  OR  ( "southeast region" )  OR  ( "southeastern region" )  OR  ( "southeast us*" )  OR  ( "southeastern us*" )  OR  ( "southern state*" )  OR  ( "southern us*" )  OR  ( "southwest state*" )  OR  ( "southwestern state*" )  OR  ( "southwest us*" )  OR  ( "southwestern us*" )  OR  ( "deep south" )  OR  ( "black belt" )  OR  ( "rust belt" )  OR  ( "district of Columbia" )  OR  ( "Washington dc" )  OR  ( "Alabama" )  OR  ( "Alaska" )  OR  ( "Arizona" )  OR  ( "Arkansas" )  OR  ( "California" )  OR  ( "Colorado" )  OR  ( "Connecticut" )  OR  ( "Delaware" )  OR  ( "Florida" )  OR  ( "Georgia" )  OR  ( "Hawaii" )  OR  (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w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)  OR  ( "Idaho" )  OR  ( "Illinois" )  OR  ( "Indiana" )  OR  ( "Iowa" )  OR  ( "Kansas" )  OR  ( "Kentucky" )  OR  ( "Louisiana" )  OR  ( "Maine" )  OR  ( "Maryland" )  OR  ( "Massachusetts" )  OR  ( "Michigan" )  OR  ( "Minnesota" )  OR  ( "Minneapolis" )  OR  ( "Mississippi" )  OR  ( "Missouri" )  OR  ( "Montana" )  OR  ( "Nebraska" )  OR  ( "Nevada" )  OR  ( "New Hampshire" )  OR  ( "New Jersey" )  OR  ( "New Mexico" )  OR  ( "New York" )  OR  ( "North Carolina" )  OR  ( "North Dakota" )  OR  ( "Ohio" )  OR  ( "Oklahoma" )  OR  ( "Oregon" )  OR  ( "Pennsylvania" )  OR  ( "Rhode Island" )  OR  ( "South Carolina" )  OR  ( "South Dakota" )  OR  ( "Tennessee" )  OR  ( "Texas" )  OR  ( "Utah" )  OR  ( "Vermont" )  OR  ( "Virginia" )  OR  ( "Washington" )  OR  ( "West Virginia" )  OR  ( "Wisconsin" )  OR  ( "Wyoming" ) ) ) ) )</w:t>
            </w: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C186A" w14:textId="77777777" w:rsidR="006B2FBF" w:rsidRDefault="006B2F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FBF" w14:paraId="058B914E" w14:textId="77777777">
        <w:tc>
          <w:tcPr>
            <w:tcW w:w="8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9891" w14:textId="77777777" w:rsidR="006B2FBF" w:rsidRDefault="006B2F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0BC7B" w14:textId="77777777" w:rsidR="006B2FB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56520FE9" w14:textId="77777777" w:rsidR="006B2FBF" w:rsidRDefault="006B2FB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53FE0E" w14:textId="5EFF25C9" w:rsidR="00E47A18" w:rsidRDefault="00E47A18">
      <w:pPr>
        <w:rPr>
          <w:rFonts w:ascii="Times New Roman" w:eastAsia="Times New Roman" w:hAnsi="Times New Roman" w:cs="Times New Roman"/>
          <w:sz w:val="24"/>
          <w:szCs w:val="24"/>
        </w:rPr>
      </w:pPr>
      <w:r w:rsidRPr="00E47A18">
        <w:rPr>
          <w:rFonts w:ascii="Times New Roman" w:eastAsia="Times New Roman" w:hAnsi="Times New Roman" w:cs="Times New Roman"/>
          <w:sz w:val="24"/>
          <w:szCs w:val="24"/>
          <w:lang w:val="en-US"/>
        </w:rPr>
        <w:t>The vaginal microbiota, HPV, and cervical dysplasia: a systematic review in the Latina population. Journal of Epidemiology and Global Health. Vianney Mancilla, BA</w:t>
      </w:r>
      <w:r w:rsidRPr="00E47A1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47A18">
        <w:rPr>
          <w:rFonts w:ascii="Times New Roman" w:eastAsia="Times New Roman" w:hAnsi="Times New Roman" w:cs="Times New Roman"/>
          <w:sz w:val="24"/>
          <w:szCs w:val="24"/>
          <w:lang w:val="en-US"/>
        </w:rPr>
        <w:t>; Nicole R. Jimenez, PhD</w:t>
      </w:r>
      <w:r w:rsidRPr="00E47A1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47A18">
        <w:rPr>
          <w:rFonts w:ascii="Times New Roman" w:eastAsia="Times New Roman" w:hAnsi="Times New Roman" w:cs="Times New Roman"/>
          <w:sz w:val="24"/>
          <w:szCs w:val="24"/>
          <w:lang w:val="en-US"/>
        </w:rPr>
        <w:t>; Naomi Bishop, MLIS</w:t>
      </w:r>
      <w:r w:rsidRPr="00E47A1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47A18">
        <w:rPr>
          <w:rFonts w:ascii="Times New Roman" w:eastAsia="Times New Roman" w:hAnsi="Times New Roman" w:cs="Times New Roman"/>
          <w:sz w:val="24"/>
          <w:szCs w:val="24"/>
          <w:lang w:val="en-US"/>
        </w:rPr>
        <w:t>; Melissa Flores, PhD</w:t>
      </w:r>
      <w:r w:rsidRPr="00E47A1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47A18">
        <w:rPr>
          <w:rFonts w:ascii="Times New Roman" w:eastAsia="Times New Roman" w:hAnsi="Times New Roman" w:cs="Times New Roman"/>
          <w:sz w:val="24"/>
          <w:szCs w:val="24"/>
          <w:lang w:val="en-US"/>
        </w:rPr>
        <w:t>, and Melissa M. Herbst-Kralovetz, PhD</w:t>
      </w:r>
      <w:r w:rsidRPr="00E47A1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E47A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E47A1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47A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Basic Medical Sciences, University of Arizona College of Medicine - Phoenix, Phoenix, AZ, </w:t>
      </w:r>
      <w:r w:rsidRPr="00E47A1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47A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Obstetrics and Gynecology, University of Arizona College of Medicine - Phoenix, Phoenix, AZ, </w:t>
      </w:r>
      <w:r w:rsidRPr="00E47A1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47A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Psychology, University of Arizona, Tucson, AZ. </w:t>
      </w:r>
      <w:hyperlink r:id="rId4" w:history="1">
        <w:r w:rsidRPr="00E47A18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mherbst1@arizona.edu</w:t>
        </w:r>
      </w:hyperlink>
    </w:p>
    <w:sectPr w:rsidR="00E47A1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FBF"/>
    <w:rsid w:val="005437E0"/>
    <w:rsid w:val="006B2FBF"/>
    <w:rsid w:val="00E47A18"/>
    <w:rsid w:val="00FC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05980"/>
  <w15:docId w15:val="{10FA6867-DDF0-D649-9307-B74FDE3D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E47A1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7A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herbst1@arizon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05</Words>
  <Characters>10300</Characters>
  <Application>Microsoft Office Word</Application>
  <DocSecurity>0</DocSecurity>
  <Lines>156</Lines>
  <Paragraphs>16</Paragraphs>
  <ScaleCrop>false</ScaleCrop>
  <Company/>
  <LinksUpToDate>false</LinksUpToDate>
  <CharactersWithSpaces>1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ncilla, Vianney - (vmancilla)</cp:lastModifiedBy>
  <cp:revision>2</cp:revision>
  <dcterms:created xsi:type="dcterms:W3CDTF">2023-08-16T14:19:00Z</dcterms:created>
  <dcterms:modified xsi:type="dcterms:W3CDTF">2023-08-16T14:19:00Z</dcterms:modified>
</cp:coreProperties>
</file>